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2B5BC" w14:textId="77777777" w:rsidR="00720BD9" w:rsidRDefault="00720BD9" w:rsidP="00720BD9">
      <w:pPr>
        <w:pStyle w:val="Heading1"/>
      </w:pPr>
      <w:r>
        <w:t>Supplemental Figure 1: Participant flow diagram</w:t>
      </w:r>
    </w:p>
    <w:p w14:paraId="15F2C245" w14:textId="5B194685" w:rsidR="00720BD9" w:rsidRDefault="00720BD9" w:rsidP="00720B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647C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1DFB97CC" wp14:editId="4D7330F6">
            <wp:simplePos x="0" y="0"/>
            <wp:positionH relativeFrom="column">
              <wp:posOffset>-857250</wp:posOffset>
            </wp:positionH>
            <wp:positionV relativeFrom="paragraph">
              <wp:posOffset>145415</wp:posOffset>
            </wp:positionV>
            <wp:extent cx="7671632" cy="5140845"/>
            <wp:effectExtent l="0" t="0" r="5715" b="3175"/>
            <wp:wrapTight wrapText="bothSides">
              <wp:wrapPolygon edited="0">
                <wp:start x="1877" y="0"/>
                <wp:lineTo x="1877" y="4563"/>
                <wp:lineTo x="3111" y="5123"/>
                <wp:lineTo x="4613" y="5123"/>
                <wp:lineTo x="6490" y="6404"/>
                <wp:lineTo x="6651" y="10326"/>
                <wp:lineTo x="8260" y="11527"/>
                <wp:lineTo x="6812" y="11687"/>
                <wp:lineTo x="6651" y="11767"/>
                <wp:lineTo x="6651" y="15369"/>
                <wp:lineTo x="5203" y="16650"/>
                <wp:lineTo x="0" y="17291"/>
                <wp:lineTo x="0" y="21533"/>
                <wp:lineTo x="17003" y="21533"/>
                <wp:lineTo x="17111" y="17371"/>
                <wp:lineTo x="16252" y="17211"/>
                <wp:lineTo x="12015" y="16650"/>
                <wp:lineTo x="10352" y="15369"/>
                <wp:lineTo x="10352" y="12808"/>
                <wp:lineTo x="21562" y="11847"/>
                <wp:lineTo x="21562" y="6164"/>
                <wp:lineTo x="12176" y="5123"/>
                <wp:lineTo x="13678" y="5123"/>
                <wp:lineTo x="14858" y="4563"/>
                <wp:lineTo x="14804" y="0"/>
                <wp:lineTo x="1877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1632" cy="5140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1383CC" w14:textId="61ECF8FF" w:rsidR="00720BD9" w:rsidRDefault="00720BD9" w:rsidP="00720BD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0B3DB77" w14:textId="77777777" w:rsidR="00720BD9" w:rsidRDefault="00720BD9" w:rsidP="00720B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F71A1A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48B1484A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542F077D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2B3F20A0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2FD36847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5C543093" w14:textId="77777777" w:rsidR="00720BD9" w:rsidRDefault="00720BD9" w:rsidP="00720BD9">
      <w:pPr>
        <w:tabs>
          <w:tab w:val="left" w:pos="1488"/>
        </w:tabs>
        <w:rPr>
          <w:rFonts w:ascii="Arial" w:hAnsi="Arial" w:cs="Arial"/>
          <w:sz w:val="22"/>
          <w:szCs w:val="22"/>
        </w:rPr>
      </w:pPr>
    </w:p>
    <w:p w14:paraId="24D86DDE" w14:textId="77777777" w:rsidR="00720BD9" w:rsidRDefault="00720BD9" w:rsidP="00720BD9">
      <w:pPr>
        <w:tabs>
          <w:tab w:val="left" w:pos="1488"/>
        </w:tabs>
        <w:rPr>
          <w:rFonts w:ascii="Times New Roman" w:hAnsi="Times New Roman" w:cs="Times New Roman"/>
          <w:sz w:val="20"/>
          <w:szCs w:val="20"/>
        </w:rPr>
      </w:pPr>
    </w:p>
    <w:p w14:paraId="5A98709E" w14:textId="77777777" w:rsidR="00720BD9" w:rsidRDefault="00720BD9"/>
    <w:sectPr w:rsidR="00720B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D9"/>
    <w:rsid w:val="0072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58C1"/>
  <w15:chartTrackingRefBased/>
  <w15:docId w15:val="{20785424-DB0C-4FAA-8E02-BC6AB314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BD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B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BD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54:00Z</dcterms:created>
  <dcterms:modified xsi:type="dcterms:W3CDTF">2023-12-07T16:55:00Z</dcterms:modified>
</cp:coreProperties>
</file>